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310835A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6C1037">
        <w:rPr>
          <w:rFonts w:asciiTheme="majorHAnsi" w:hAnsiTheme="majorHAnsi" w:cstheme="majorHAnsi"/>
          <w:b/>
          <w:sz w:val="22"/>
          <w:szCs w:val="22"/>
        </w:rPr>
        <w:t xml:space="preserve"> 2</w:t>
      </w:r>
      <w:r w:rsidR="00981635">
        <w:rPr>
          <w:rFonts w:asciiTheme="majorHAnsi" w:hAnsiTheme="majorHAnsi" w:cstheme="majorHAnsi"/>
          <w:b/>
          <w:sz w:val="22"/>
          <w:szCs w:val="22"/>
        </w:rPr>
        <w:t>4</w:t>
      </w:r>
      <w:r w:rsidR="006C1037">
        <w:rPr>
          <w:rFonts w:asciiTheme="majorHAnsi" w:hAnsiTheme="majorHAnsi" w:cstheme="majorHAnsi"/>
          <w:b/>
          <w:sz w:val="22"/>
          <w:szCs w:val="22"/>
        </w:rPr>
        <w:t xml:space="preserve"> August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</w:t>
      </w:r>
    </w:p>
    <w:p w14:paraId="420DB650" w14:textId="73AE094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6C103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20BF9">
        <w:rPr>
          <w:rFonts w:asciiTheme="majorHAnsi" w:hAnsiTheme="majorHAnsi" w:cstheme="majorHAnsi"/>
          <w:b/>
          <w:sz w:val="22"/>
          <w:szCs w:val="22"/>
        </w:rPr>
        <w:t>Tatum Street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</w:t>
      </w:r>
    </w:p>
    <w:p w14:paraId="16C4A7E3" w14:textId="14B0706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6C103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C1037" w:rsidRPr="006C1037">
        <w:rPr>
          <w:rFonts w:asciiTheme="majorHAnsi" w:hAnsiTheme="majorHAnsi" w:cstheme="majorHAnsi"/>
          <w:sz w:val="22"/>
          <w:szCs w:val="22"/>
        </w:rPr>
        <w:t>Opening up safely: public health system requirements for ongoing COVID-19 detection and response based on evaluation of Australia’s surveillance system performance to date</w:t>
      </w:r>
      <w:r w:rsidR="006C1037" w:rsidRPr="006C103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824A6B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0E761F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37AEE9AF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4C47B89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4F7D8CF8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9772703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0E761F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95E8B4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80CF65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245437BC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4DEAFB2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4AB177BC" w:rsidR="00635607" w:rsidRDefault="002C288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 w:rsidR="0063560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154B311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CE2D4A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25047CE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837B3C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4BF7E228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FABF9B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2C2886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704036BC" w14:textId="0397AB83" w:rsidR="008F25A9" w:rsidRPr="00C100C4" w:rsidRDefault="008D018A" w:rsidP="002C2886">
      <w:pPr>
        <w:ind w:left="-900" w:right="-1440"/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E761F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C2886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1253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C1037"/>
    <w:rsid w:val="006D75BE"/>
    <w:rsid w:val="006E07A5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20BF9"/>
    <w:rsid w:val="009704B2"/>
    <w:rsid w:val="009712D9"/>
    <w:rsid w:val="009756CA"/>
    <w:rsid w:val="00981635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702CE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8FD0F79-B1C7-4851-955C-2EBFE2114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6</Words>
  <Characters>2889</Characters>
  <Application>Microsoft Office Word</Application>
  <DocSecurity>4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ydneyjantos@gmail.com</cp:lastModifiedBy>
  <cp:revision>2</cp:revision>
  <cp:lastPrinted>2019-11-15T18:47:00Z</cp:lastPrinted>
  <dcterms:created xsi:type="dcterms:W3CDTF">2021-08-24T23:59:00Z</dcterms:created>
  <dcterms:modified xsi:type="dcterms:W3CDTF">2021-08-24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